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5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61"/>
        <w:gridCol w:w="1076"/>
        <w:gridCol w:w="895"/>
        <w:gridCol w:w="736"/>
        <w:gridCol w:w="850"/>
        <w:gridCol w:w="1134"/>
      </w:tblGrid>
      <w:tr w:rsidR="00F46C9A" w:rsidRPr="00F46C9A" w:rsidTr="00E62EF1">
        <w:trPr>
          <w:trHeight w:val="936"/>
        </w:trPr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ffymetrix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Up Stream Genes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BCG/</w:t>
            </w:r>
            <w:proofErr w:type="spellStart"/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l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H37Ra/</w:t>
            </w:r>
            <w:proofErr w:type="spellStart"/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t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.smeg</w:t>
            </w:r>
            <w:proofErr w:type="spellEnd"/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F46C9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tl</w:t>
            </w:r>
            <w:proofErr w:type="spellEnd"/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2595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damts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N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7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63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7164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usp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N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1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3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39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5806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N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9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1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7654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dc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N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5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36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2054_a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kil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N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5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9607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N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7.7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2.1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7.09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60469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nfrsf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N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8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7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6.14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6065_a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ib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N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7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6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33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1196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tpn1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p49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3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56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9777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najb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U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1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9149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rpine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AU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8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1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6.77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2716_a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p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5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6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2631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2.6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7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6.82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0457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bl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4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7095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cp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9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36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5855_a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k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3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32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60220_a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f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8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7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6.17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0008_a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nnb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3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48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6614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gkz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5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4010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if4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4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8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42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5733_a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ps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0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77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6129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rrfi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6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7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92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2163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ts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5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3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7.57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6268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ts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39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60251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s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1.07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1894_s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asp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5396_a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ck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4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51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6772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cf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1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6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21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7117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fe2l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9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7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23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9887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s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2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68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6505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4a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6.1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9.2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55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9710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xph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2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91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9527_a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scr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77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9797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pard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11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3068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dm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4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45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1196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tpn1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3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56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2240_s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prr2h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63.1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85.4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95.01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0918_s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.0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9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6.05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60700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2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93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1445452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f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4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6.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5825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vrl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4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9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58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7065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gr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6.2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0.7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3.03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7654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dc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5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36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8135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f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M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9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7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96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7654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dc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M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5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36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7406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rtad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M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9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93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4021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I84561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M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.7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3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90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7523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ek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BS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4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25 </w:t>
            </w:r>
          </w:p>
        </w:tc>
      </w:tr>
      <w:tr w:rsidR="00F46C9A" w:rsidRPr="00F46C9A" w:rsidTr="00E62EF1">
        <w:trPr>
          <w:trHeight w:val="300"/>
        </w:trPr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21811_a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bs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BS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9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C9A" w:rsidRPr="00F46C9A" w:rsidRDefault="00F46C9A" w:rsidP="00F46C9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46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</w:tr>
    </w:tbl>
    <w:p w:rsidR="00F46C9A" w:rsidRPr="00E5220A" w:rsidRDefault="00F46C9A" w:rsidP="00B66538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F46C9A" w:rsidRPr="00E52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5267" w:rsidRDefault="00165267" w:rsidP="00F05425">
      <w:r>
        <w:separator/>
      </w:r>
    </w:p>
  </w:endnote>
  <w:endnote w:type="continuationSeparator" w:id="0">
    <w:p w:rsidR="00165267" w:rsidRDefault="00165267" w:rsidP="00F05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5267" w:rsidRDefault="00165267" w:rsidP="00F05425">
      <w:r>
        <w:separator/>
      </w:r>
    </w:p>
  </w:footnote>
  <w:footnote w:type="continuationSeparator" w:id="0">
    <w:p w:rsidR="00165267" w:rsidRDefault="00165267" w:rsidP="00F05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3FF"/>
    <w:rsid w:val="00165267"/>
    <w:rsid w:val="002C7F70"/>
    <w:rsid w:val="00302CFE"/>
    <w:rsid w:val="00585DE7"/>
    <w:rsid w:val="005A1B12"/>
    <w:rsid w:val="00692AFE"/>
    <w:rsid w:val="008A268D"/>
    <w:rsid w:val="00A7688A"/>
    <w:rsid w:val="00AF7259"/>
    <w:rsid w:val="00B66538"/>
    <w:rsid w:val="00BA1724"/>
    <w:rsid w:val="00D914BE"/>
    <w:rsid w:val="00DE43FF"/>
    <w:rsid w:val="00DF3378"/>
    <w:rsid w:val="00E5220A"/>
    <w:rsid w:val="00E629E4"/>
    <w:rsid w:val="00E62EF1"/>
    <w:rsid w:val="00EA6512"/>
    <w:rsid w:val="00EF0853"/>
    <w:rsid w:val="00F05425"/>
    <w:rsid w:val="00F22744"/>
    <w:rsid w:val="00F46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E43FF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F05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0542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05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054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E43FF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F05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0542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05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054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zhang</cp:lastModifiedBy>
  <cp:revision>6</cp:revision>
  <cp:lastPrinted>2013-01-08T17:03:00Z</cp:lastPrinted>
  <dcterms:created xsi:type="dcterms:W3CDTF">2013-05-19T07:41:00Z</dcterms:created>
  <dcterms:modified xsi:type="dcterms:W3CDTF">2013-05-19T07:54:00Z</dcterms:modified>
</cp:coreProperties>
</file>